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C74" w:rsidRPr="00704A87" w:rsidRDefault="00E144AB" w:rsidP="006C1C7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 xml:space="preserve">S2 </w:t>
      </w:r>
      <w:r w:rsidR="006C1C74">
        <w:rPr>
          <w:rFonts w:ascii="Times New Roman" w:hAnsi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6C1C74" w:rsidRPr="00704A87">
        <w:rPr>
          <w:rFonts w:ascii="Times New Roman" w:hAnsi="Times New Roman"/>
          <w:b/>
          <w:sz w:val="24"/>
          <w:szCs w:val="24"/>
          <w:lang w:val="en-US"/>
        </w:rPr>
        <w:t xml:space="preserve"> Correlations between hepatic phosphorylated metabolites (</w:t>
      </w:r>
      <w:r w:rsidR="006C1C74" w:rsidRPr="00704A87">
        <w:rPr>
          <w:rFonts w:ascii="Times New Roman" w:hAnsi="Times New Roman"/>
          <w:b/>
          <w:sz w:val="24"/>
          <w:szCs w:val="24"/>
          <w:vertAlign w:val="superscript"/>
          <w:lang w:val="en-US"/>
        </w:rPr>
        <w:t>31</w:t>
      </w:r>
      <w:r w:rsidR="006C1C74" w:rsidRPr="00704A87">
        <w:rPr>
          <w:rFonts w:ascii="Times New Roman" w:hAnsi="Times New Roman"/>
          <w:b/>
          <w:sz w:val="24"/>
          <w:szCs w:val="24"/>
          <w:lang w:val="en-US"/>
        </w:rPr>
        <w:t>P MRS) and biochemical data of serum and liver tissue analysis</w:t>
      </w:r>
    </w:p>
    <w:bookmarkEnd w:id="0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3556"/>
        <w:gridCol w:w="836"/>
        <w:gridCol w:w="883"/>
        <w:gridCol w:w="836"/>
        <w:gridCol w:w="883"/>
        <w:gridCol w:w="836"/>
        <w:gridCol w:w="883"/>
        <w:gridCol w:w="836"/>
        <w:gridCol w:w="883"/>
        <w:gridCol w:w="836"/>
        <w:gridCol w:w="883"/>
        <w:gridCol w:w="836"/>
        <w:gridCol w:w="883"/>
      </w:tblGrid>
      <w:tr w:rsidR="006C1C74" w:rsidRPr="00E144AB" w:rsidTr="00EE0A0D">
        <w:trPr>
          <w:trHeight w:val="345"/>
          <w:jc w:val="center"/>
        </w:trPr>
        <w:tc>
          <w:tcPr>
            <w:tcW w:w="0" w:type="auto"/>
            <w:vMerge w:val="restart"/>
            <w:shd w:val="clear" w:color="auto" w:fill="auto"/>
            <w:vAlign w:val="bottom"/>
            <w:hideMark/>
          </w:tcPr>
          <w:p w:rsidR="006C1C74" w:rsidRPr="00704A87" w:rsidRDefault="006C1C74" w:rsidP="00EE0A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bottom"/>
          </w:tcPr>
          <w:p w:rsidR="006C1C74" w:rsidRPr="00704A87" w:rsidRDefault="006C1C74" w:rsidP="00EE0A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:rsidR="006C1C74" w:rsidRPr="00E144AB" w:rsidRDefault="006C1C74" w:rsidP="00EE0A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44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ME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:rsidR="006C1C74" w:rsidRPr="00E144AB" w:rsidRDefault="006C1C74" w:rsidP="00EE0A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44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i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:rsidR="006C1C74" w:rsidRPr="00E144AB" w:rsidRDefault="006C1C74" w:rsidP="00EE0A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44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DE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:rsidR="006C1C74" w:rsidRPr="00704A87" w:rsidRDefault="006C1C74" w:rsidP="00EE0A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</w:t>
            </w:r>
            <w:r w:rsidRPr="00E144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P-</w:t>
            </w: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γ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:rsidR="006C1C74" w:rsidRPr="00E144AB" w:rsidRDefault="006C1C74" w:rsidP="00EE0A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</w:t>
            </w:r>
            <w:r w:rsidRPr="00E144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P-</w:t>
            </w: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:rsidR="006C1C74" w:rsidRPr="00E144AB" w:rsidRDefault="006C1C74" w:rsidP="00EE0A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</w:t>
            </w:r>
            <w:r w:rsidRPr="00E144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P-</w:t>
            </w: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β</w:t>
            </w:r>
          </w:p>
        </w:tc>
      </w:tr>
      <w:tr w:rsidR="006C1C74" w:rsidRPr="00E144AB" w:rsidTr="00EE0A0D">
        <w:trPr>
          <w:trHeight w:val="345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6C1C74" w:rsidRPr="00E144AB" w:rsidRDefault="006C1C74" w:rsidP="00EE0A0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6C1C74" w:rsidRPr="00E144AB" w:rsidRDefault="006C1C74" w:rsidP="00EE0A0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-leve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-leve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-leve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-leve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-leve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-level</w:t>
            </w:r>
          </w:p>
        </w:tc>
      </w:tr>
      <w:tr w:rsidR="006C1C74" w:rsidRPr="00704A87" w:rsidTr="00EE0A0D">
        <w:trPr>
          <w:trHeight w:val="34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6C1C74" w:rsidRPr="00E144AB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704A8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Seru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C74" w:rsidRPr="00E144AB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704A87">
              <w:rPr>
                <w:rFonts w:ascii="Times New Roman" w:hAnsi="Times New Roman"/>
                <w:sz w:val="24"/>
                <w:szCs w:val="24"/>
                <w:lang w:val="en-US"/>
              </w:rPr>
              <w:t>Album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E144AB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44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2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44A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-0.2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-0.2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296</w:t>
            </w:r>
          </w:p>
        </w:tc>
      </w:tr>
      <w:tr w:rsidR="006C1C74" w:rsidRPr="00704A87" w:rsidTr="00EE0A0D">
        <w:trPr>
          <w:trHeight w:val="34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704A87">
              <w:rPr>
                <w:rFonts w:ascii="Times New Roman" w:hAnsi="Times New Roman"/>
                <w:sz w:val="24"/>
                <w:szCs w:val="24"/>
                <w:lang w:val="en-US"/>
              </w:rPr>
              <w:t>AL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-0.2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-0.8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840</w:t>
            </w:r>
          </w:p>
        </w:tc>
      </w:tr>
      <w:tr w:rsidR="006C1C74" w:rsidRPr="00271429" w:rsidTr="00EE0A0D">
        <w:trPr>
          <w:trHeight w:val="34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704A87">
              <w:rPr>
                <w:rFonts w:ascii="Times New Roman" w:hAnsi="Times New Roman"/>
                <w:sz w:val="24"/>
                <w:szCs w:val="24"/>
                <w:lang w:val="en-US"/>
              </w:rPr>
              <w:t>A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-0.0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-0.5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704A87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-0.2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4A87">
              <w:rPr>
                <w:rFonts w:ascii="Times New Roman" w:hAnsi="Times New Roman"/>
                <w:color w:val="000000"/>
                <w:sz w:val="24"/>
                <w:szCs w:val="24"/>
              </w:rPr>
              <w:t>0.286</w:t>
            </w:r>
          </w:p>
        </w:tc>
      </w:tr>
      <w:tr w:rsidR="006C1C74" w:rsidRPr="00271429" w:rsidTr="00EE0A0D">
        <w:trPr>
          <w:trHeight w:val="34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71429">
              <w:rPr>
                <w:rFonts w:ascii="Times New Roman" w:hAnsi="Times New Roman"/>
                <w:sz w:val="24"/>
                <w:szCs w:val="24"/>
                <w:lang w:val="en-US"/>
              </w:rPr>
              <w:t>GG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1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3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121</w:t>
            </w:r>
          </w:p>
        </w:tc>
      </w:tr>
      <w:tr w:rsidR="006C1C74" w:rsidRPr="00271429" w:rsidTr="00EE0A0D">
        <w:trPr>
          <w:trHeight w:val="34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71429">
              <w:rPr>
                <w:rFonts w:ascii="Times New Roman" w:hAnsi="Times New Roman"/>
                <w:sz w:val="24"/>
                <w:szCs w:val="24"/>
                <w:lang w:val="en-US"/>
              </w:rPr>
              <w:t>AL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1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2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4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301</w:t>
            </w:r>
          </w:p>
        </w:tc>
      </w:tr>
      <w:tr w:rsidR="006C1C74" w:rsidRPr="00271429" w:rsidTr="00EE0A0D">
        <w:trPr>
          <w:trHeight w:val="34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71429">
              <w:rPr>
                <w:rFonts w:ascii="Times New Roman" w:hAnsi="Times New Roman"/>
                <w:sz w:val="24"/>
                <w:szCs w:val="24"/>
                <w:lang w:val="en-US"/>
              </w:rPr>
              <w:t>Total bilirub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1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2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0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1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477</w:t>
            </w:r>
          </w:p>
        </w:tc>
      </w:tr>
      <w:tr w:rsidR="006C1C74" w:rsidRPr="00271429" w:rsidTr="00EE0A0D">
        <w:trPr>
          <w:trHeight w:val="34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C74" w:rsidRPr="00271429" w:rsidRDefault="006C1C74" w:rsidP="00EE0A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271429">
              <w:rPr>
                <w:rFonts w:ascii="Times New Roman" w:hAnsi="Times New Roman"/>
                <w:sz w:val="24"/>
                <w:szCs w:val="24"/>
                <w:lang w:val="en-US" w:eastAsia="en-US"/>
              </w:rPr>
              <w:t>Total cholester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2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6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769</w:t>
            </w:r>
          </w:p>
        </w:tc>
      </w:tr>
      <w:tr w:rsidR="006C1C74" w:rsidRPr="00271429" w:rsidTr="00EE0A0D">
        <w:trPr>
          <w:trHeight w:val="34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C74" w:rsidRPr="00271429" w:rsidRDefault="006C1C74" w:rsidP="00EE0A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271429">
              <w:rPr>
                <w:rFonts w:ascii="Times New Roman" w:hAnsi="Times New Roman"/>
                <w:sz w:val="24"/>
                <w:szCs w:val="24"/>
                <w:lang w:val="en-US" w:eastAsia="en-US"/>
              </w:rPr>
              <w:t>H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7</w:t>
            </w: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3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7</w:t>
            </w: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</w:t>
            </w: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2</w:t>
            </w:r>
          </w:p>
        </w:tc>
      </w:tr>
      <w:tr w:rsidR="006C1C74" w:rsidRPr="00271429" w:rsidTr="00EE0A0D">
        <w:trPr>
          <w:trHeight w:val="34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C74" w:rsidRPr="00271429" w:rsidRDefault="006C1C74" w:rsidP="00EE0A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271429">
              <w:rPr>
                <w:rFonts w:ascii="Times New Roman" w:hAnsi="Times New Roman"/>
                <w:sz w:val="24"/>
                <w:szCs w:val="24"/>
                <w:lang w:val="en-US" w:eastAsia="en-US"/>
              </w:rPr>
              <w:t>LD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0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0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4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09</w:t>
            </w:r>
          </w:p>
        </w:tc>
      </w:tr>
      <w:tr w:rsidR="006C1C74" w:rsidRPr="00271429" w:rsidTr="00EE0A0D">
        <w:trPr>
          <w:trHeight w:val="34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C74" w:rsidRPr="00271429" w:rsidRDefault="006C1C74" w:rsidP="00EE0A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271429">
              <w:rPr>
                <w:rFonts w:ascii="Times New Roman" w:hAnsi="Times New Roman"/>
                <w:sz w:val="24"/>
                <w:szCs w:val="24"/>
                <w:lang w:val="en-US" w:eastAsia="en-US"/>
              </w:rPr>
              <w:t>Triglycer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</w:tr>
      <w:tr w:rsidR="006C1C74" w:rsidRPr="00271429" w:rsidTr="00EE0A0D">
        <w:trPr>
          <w:trHeight w:val="34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C74" w:rsidRPr="00271429" w:rsidRDefault="006C1C74" w:rsidP="00EE0A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271429">
              <w:rPr>
                <w:rFonts w:ascii="Times New Roman" w:hAnsi="Times New Roman"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1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0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2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421</w:t>
            </w:r>
          </w:p>
        </w:tc>
      </w:tr>
      <w:tr w:rsidR="006C1C74" w:rsidRPr="00271429" w:rsidTr="00EE0A0D">
        <w:trPr>
          <w:trHeight w:val="34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C74" w:rsidRPr="00271429" w:rsidRDefault="006C1C74" w:rsidP="00EE0A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271429">
              <w:rPr>
                <w:rFonts w:ascii="Times New Roman" w:hAnsi="Times New Roman"/>
                <w:sz w:val="24"/>
                <w:szCs w:val="24"/>
                <w:lang w:val="en-US" w:eastAsia="en-US"/>
              </w:rPr>
              <w:t>Ur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4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991</w:t>
            </w:r>
          </w:p>
        </w:tc>
      </w:tr>
      <w:tr w:rsidR="006C1C74" w:rsidRPr="00271429" w:rsidTr="00EE0A0D">
        <w:trPr>
          <w:trHeight w:val="34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1429">
              <w:rPr>
                <w:rFonts w:ascii="Times New Roman" w:hAnsi="Times New Roman"/>
                <w:sz w:val="24"/>
                <w:szCs w:val="24"/>
                <w:lang w:val="en-US"/>
              </w:rPr>
              <w:t>A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576</w:t>
            </w:r>
          </w:p>
        </w:tc>
      </w:tr>
      <w:tr w:rsidR="006C1C74" w:rsidRPr="00271429" w:rsidTr="00EE0A0D">
        <w:trPr>
          <w:trHeight w:val="34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7142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Liver </w:t>
            </w:r>
          </w:p>
          <w:p w:rsidR="006C1C74" w:rsidRPr="00271429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142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iss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1C74" w:rsidRPr="00271429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71429">
              <w:rPr>
                <w:rFonts w:ascii="Times New Roman" w:hAnsi="Times New Roman"/>
                <w:sz w:val="24"/>
                <w:szCs w:val="24"/>
                <w:lang w:val="en-US"/>
              </w:rPr>
              <w:t>Protein, mg g</w:t>
            </w:r>
            <w:r w:rsidRPr="0027142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-0.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27142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1429">
              <w:rPr>
                <w:rFonts w:ascii="Times New Roman" w:hAnsi="Times New Roman"/>
                <w:color w:val="000000"/>
                <w:sz w:val="24"/>
                <w:szCs w:val="24"/>
              </w:rPr>
              <w:t>0.524</w:t>
            </w:r>
          </w:p>
        </w:tc>
      </w:tr>
      <w:tr w:rsidR="006C1C74" w:rsidRPr="003B54D3" w:rsidTr="00EE0A0D">
        <w:trPr>
          <w:trHeight w:val="34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6C1C74" w:rsidRPr="00AA29C7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C74" w:rsidRPr="00AA29C7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29C7">
              <w:rPr>
                <w:rFonts w:ascii="Times New Roman" w:hAnsi="Times New Roman"/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-0.6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</w:tr>
      <w:tr w:rsidR="006C1C74" w:rsidRPr="003B54D3" w:rsidTr="00EE0A0D">
        <w:trPr>
          <w:trHeight w:val="34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6C1C74" w:rsidRPr="00AA29C7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C74" w:rsidRPr="00AA29C7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29C7">
              <w:rPr>
                <w:rFonts w:ascii="Times New Roman" w:hAnsi="Times New Roman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-0.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-0.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-0.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</w:tr>
      <w:tr w:rsidR="006C1C74" w:rsidRPr="003B54D3" w:rsidTr="00EE0A0D">
        <w:trPr>
          <w:trHeight w:val="34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6C1C74" w:rsidRPr="00AA29C7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C74" w:rsidRPr="00AA29C7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29C7">
              <w:rPr>
                <w:rFonts w:ascii="Times New Roman" w:hAnsi="Times New Roman"/>
                <w:sz w:val="24"/>
                <w:szCs w:val="24"/>
                <w:lang w:val="en-US"/>
              </w:rPr>
              <w:t>Phospholip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-0.5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-0.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-0.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-0.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496</w:t>
            </w:r>
          </w:p>
        </w:tc>
      </w:tr>
      <w:tr w:rsidR="006C1C74" w:rsidRPr="003B54D3" w:rsidTr="00EE0A0D">
        <w:trPr>
          <w:trHeight w:val="34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6C1C74" w:rsidRPr="00AA29C7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C74" w:rsidRPr="00AA29C7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A29C7">
              <w:rPr>
                <w:rFonts w:ascii="Times New Roman" w:hAnsi="Times New Roman"/>
                <w:sz w:val="24"/>
                <w:szCs w:val="24"/>
                <w:lang w:val="en-US"/>
              </w:rPr>
              <w:t>Total lip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-0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6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-0.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-0.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860</w:t>
            </w:r>
          </w:p>
        </w:tc>
      </w:tr>
      <w:tr w:rsidR="006C1C74" w:rsidRPr="003B54D3" w:rsidTr="00EE0A0D">
        <w:trPr>
          <w:trHeight w:val="34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6C1C74" w:rsidRPr="0002097F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C74" w:rsidRPr="0002097F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097F">
              <w:rPr>
                <w:rFonts w:ascii="Times New Roman" w:hAnsi="Times New Roman"/>
                <w:sz w:val="24"/>
                <w:szCs w:val="24"/>
                <w:lang w:val="en-US"/>
              </w:rPr>
              <w:t>Triglycerides to phospholipid rati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-0.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</w:tr>
      <w:tr w:rsidR="006C1C74" w:rsidRPr="003B54D3" w:rsidTr="00EE0A0D">
        <w:trPr>
          <w:trHeight w:val="345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6C1C74" w:rsidRPr="0002097F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C74" w:rsidRPr="0002097F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097F">
              <w:rPr>
                <w:rFonts w:ascii="Times New Roman" w:hAnsi="Times New Roman"/>
                <w:sz w:val="24"/>
                <w:szCs w:val="24"/>
                <w:lang w:val="en-US"/>
              </w:rPr>
              <w:t>Cholesterol to phospholipid rati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-0.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-0.5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</w:tr>
      <w:tr w:rsidR="006C1C74" w:rsidRPr="003B54D3" w:rsidTr="00EE0A0D">
        <w:trPr>
          <w:trHeight w:val="33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6C1C74" w:rsidRPr="0002097F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C74" w:rsidRPr="0002097F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2097F">
              <w:rPr>
                <w:rFonts w:ascii="Times New Roman" w:hAnsi="Times New Roman"/>
                <w:sz w:val="24"/>
                <w:szCs w:val="24"/>
                <w:lang w:val="en-US"/>
              </w:rPr>
              <w:t>AT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-0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-0.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-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-0.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-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C1C74" w:rsidRPr="00104639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04639">
              <w:rPr>
                <w:rFonts w:ascii="Times New Roman" w:hAnsi="Times New Roman"/>
                <w:color w:val="000000"/>
                <w:sz w:val="24"/>
                <w:szCs w:val="24"/>
              </w:rPr>
              <w:t>0.840</w:t>
            </w:r>
          </w:p>
        </w:tc>
      </w:tr>
      <w:tr w:rsidR="006C1C74" w:rsidRPr="003B54D3" w:rsidTr="00EE0A0D">
        <w:trPr>
          <w:trHeight w:val="330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:rsidR="006C1C74" w:rsidRPr="0002097F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1C74" w:rsidRPr="0002097F" w:rsidRDefault="006C1C74" w:rsidP="00EE0A0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hospho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-AMPK, % of beta-act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420D11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4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420D11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420D11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0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420D11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420D11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2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420D11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420D11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420D11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420D11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420D11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420D11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0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C1C74" w:rsidRPr="00420D11" w:rsidRDefault="006C1C74" w:rsidP="00EE0A0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47</w:t>
            </w:r>
          </w:p>
        </w:tc>
      </w:tr>
    </w:tbl>
    <w:p w:rsidR="00D35924" w:rsidRPr="006C1C74" w:rsidRDefault="006C1C74">
      <w:pPr>
        <w:rPr>
          <w:lang w:val="en-US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lastRenderedPageBreak/>
        <w:t>Abbreviations: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r, </w:t>
      </w:r>
      <w:r>
        <w:rPr>
          <w:rFonts w:ascii="Times New Roman" w:hAnsi="Times New Roman"/>
          <w:sz w:val="24"/>
          <w:szCs w:val="24"/>
          <w:lang w:val="en-US"/>
        </w:rPr>
        <w:t xml:space="preserve">Correlation coefficient;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ALT,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A</w:t>
      </w:r>
      <w:r w:rsidRPr="009A03D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lanine transaminase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; AST, </w:t>
      </w:r>
      <w:r>
        <w:rPr>
          <w:rFonts w:ascii="Times New Roman" w:hAnsi="Times New Roman"/>
          <w:sz w:val="24"/>
          <w:szCs w:val="24"/>
          <w:lang w:val="en-US"/>
        </w:rPr>
        <w:t>Aspartate a</w:t>
      </w:r>
      <w:r w:rsidRPr="00C2149A">
        <w:rPr>
          <w:rFonts w:ascii="Times New Roman" w:hAnsi="Times New Roman"/>
          <w:sz w:val="24"/>
          <w:szCs w:val="24"/>
          <w:lang w:val="en-US"/>
        </w:rPr>
        <w:t>minotransferase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; GGT, Gamma-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glutamyl</w:t>
      </w:r>
      <w:r w:rsidRPr="008137BA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transferase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; ALP, </w:t>
      </w:r>
      <w:r w:rsidRPr="009A03D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Alkaline phosphatase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; HDL, </w:t>
      </w:r>
      <w:r w:rsidRPr="009A03D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High-density lipoproteins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;</w:t>
      </w:r>
      <w:r w:rsidRPr="00AD54A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LDL, Low</w:t>
      </w:r>
      <w:r w:rsidRPr="009A03D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-density lipoproteins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9F4B4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ATP, adenosine tripho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sphate;</w:t>
      </w:r>
      <w:r w:rsidR="006D7DCD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6D7DCD">
        <w:rPr>
          <w:rFonts w:ascii="Times New Roman" w:hAnsi="Times New Roman"/>
          <w:sz w:val="24"/>
          <w:szCs w:val="24"/>
          <w:lang w:val="en-US"/>
        </w:rPr>
        <w:t>Phospho</w:t>
      </w:r>
      <w:proofErr w:type="spellEnd"/>
      <w:r w:rsidR="006D7DCD">
        <w:rPr>
          <w:rFonts w:ascii="Times New Roman" w:hAnsi="Times New Roman"/>
          <w:sz w:val="24"/>
          <w:szCs w:val="24"/>
          <w:lang w:val="en-US"/>
        </w:rPr>
        <w:t>-AMPK,</w:t>
      </w:r>
      <w:r w:rsidR="006D7DCD" w:rsidRPr="006D7DC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r w:rsidR="006D7DC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5’-</w:t>
      </w:r>
      <w:r w:rsidR="006D7DCD" w:rsidRPr="00916D57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AMP-acti</w:t>
      </w:r>
      <w:r w:rsidR="006D7DC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vated protein kinase </w:t>
      </w:r>
      <w:r w:rsidR="006D7DCD" w:rsidRPr="00B34D6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phosphorylat</w:t>
      </w:r>
      <w:r w:rsidR="006D7DC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ed by</w:t>
      </w:r>
      <w:r w:rsidR="006D7DCD" w:rsidRPr="00ED1928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T</w:t>
      </w:r>
      <w:r w:rsidR="006D7DC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hr</w:t>
      </w:r>
      <w:r w:rsidR="006D7DCD" w:rsidRPr="00ED1928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172 residue </w:t>
      </w:r>
      <w:r w:rsidR="006D7DC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of </w:t>
      </w:r>
      <w:r w:rsidR="006D7DCD" w:rsidRPr="00ED1928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α-subuni</w:t>
      </w:r>
      <w:r w:rsidR="006D7DC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t;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PME, </w:t>
      </w:r>
      <w:proofErr w:type="spellStart"/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P</w:t>
      </w:r>
      <w:r w:rsidRPr="009F4B4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hosphomonoesters</w:t>
      </w:r>
      <w:proofErr w:type="spellEnd"/>
      <w:r w:rsidRPr="009F4B4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; Pi,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I</w:t>
      </w:r>
      <w:r w:rsidRPr="009F4B4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norganic phosphate; PDE, </w:t>
      </w:r>
    </w:p>
    <w:sectPr w:rsidR="00D35924" w:rsidRPr="006C1C74" w:rsidSect="006C1C74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C74"/>
    <w:rsid w:val="00015FF0"/>
    <w:rsid w:val="00023F0D"/>
    <w:rsid w:val="00044ECC"/>
    <w:rsid w:val="00047165"/>
    <w:rsid w:val="000841D4"/>
    <w:rsid w:val="000A24DD"/>
    <w:rsid w:val="000C789A"/>
    <w:rsid w:val="000D231D"/>
    <w:rsid w:val="000D7BEE"/>
    <w:rsid w:val="000E5A07"/>
    <w:rsid w:val="0013115D"/>
    <w:rsid w:val="001D1E57"/>
    <w:rsid w:val="001D4FFA"/>
    <w:rsid w:val="00252355"/>
    <w:rsid w:val="00273752"/>
    <w:rsid w:val="00273831"/>
    <w:rsid w:val="002A699D"/>
    <w:rsid w:val="002C7F7E"/>
    <w:rsid w:val="002D4C41"/>
    <w:rsid w:val="002F228A"/>
    <w:rsid w:val="00323C48"/>
    <w:rsid w:val="003246B3"/>
    <w:rsid w:val="0036107A"/>
    <w:rsid w:val="00366624"/>
    <w:rsid w:val="0037238B"/>
    <w:rsid w:val="00383F9C"/>
    <w:rsid w:val="00384212"/>
    <w:rsid w:val="00386328"/>
    <w:rsid w:val="003A58BA"/>
    <w:rsid w:val="004044C7"/>
    <w:rsid w:val="00424292"/>
    <w:rsid w:val="00433534"/>
    <w:rsid w:val="00435CE7"/>
    <w:rsid w:val="00466B63"/>
    <w:rsid w:val="00473872"/>
    <w:rsid w:val="00484D03"/>
    <w:rsid w:val="004B5BE5"/>
    <w:rsid w:val="005244D4"/>
    <w:rsid w:val="00533975"/>
    <w:rsid w:val="00533B0B"/>
    <w:rsid w:val="00543FCC"/>
    <w:rsid w:val="00551059"/>
    <w:rsid w:val="00553639"/>
    <w:rsid w:val="00553E04"/>
    <w:rsid w:val="00583A0F"/>
    <w:rsid w:val="00586AA3"/>
    <w:rsid w:val="0059535B"/>
    <w:rsid w:val="005A7A7F"/>
    <w:rsid w:val="0065319D"/>
    <w:rsid w:val="00654905"/>
    <w:rsid w:val="00654FF8"/>
    <w:rsid w:val="0069455F"/>
    <w:rsid w:val="006A0DDB"/>
    <w:rsid w:val="006A1635"/>
    <w:rsid w:val="006B0FC9"/>
    <w:rsid w:val="006B7CF8"/>
    <w:rsid w:val="006C1C74"/>
    <w:rsid w:val="006D1972"/>
    <w:rsid w:val="006D7DCD"/>
    <w:rsid w:val="007400DB"/>
    <w:rsid w:val="007432B7"/>
    <w:rsid w:val="007433CB"/>
    <w:rsid w:val="00745D49"/>
    <w:rsid w:val="007460B0"/>
    <w:rsid w:val="00771C72"/>
    <w:rsid w:val="007A580E"/>
    <w:rsid w:val="007B4CB4"/>
    <w:rsid w:val="007D3E90"/>
    <w:rsid w:val="00810DB7"/>
    <w:rsid w:val="00831D3D"/>
    <w:rsid w:val="00835157"/>
    <w:rsid w:val="00841154"/>
    <w:rsid w:val="0084435C"/>
    <w:rsid w:val="00852733"/>
    <w:rsid w:val="008838E0"/>
    <w:rsid w:val="00884ABF"/>
    <w:rsid w:val="008A4061"/>
    <w:rsid w:val="008F7F39"/>
    <w:rsid w:val="00905874"/>
    <w:rsid w:val="009452A0"/>
    <w:rsid w:val="009561B4"/>
    <w:rsid w:val="009660AB"/>
    <w:rsid w:val="0098049C"/>
    <w:rsid w:val="009919DC"/>
    <w:rsid w:val="009B52D7"/>
    <w:rsid w:val="009C71A7"/>
    <w:rsid w:val="009E5E29"/>
    <w:rsid w:val="00A40D5A"/>
    <w:rsid w:val="00A55E72"/>
    <w:rsid w:val="00A65D14"/>
    <w:rsid w:val="00A74658"/>
    <w:rsid w:val="00A74F65"/>
    <w:rsid w:val="00AE3AB4"/>
    <w:rsid w:val="00B25191"/>
    <w:rsid w:val="00B40B20"/>
    <w:rsid w:val="00B503DA"/>
    <w:rsid w:val="00B74196"/>
    <w:rsid w:val="00B85B97"/>
    <w:rsid w:val="00B91394"/>
    <w:rsid w:val="00BC7E63"/>
    <w:rsid w:val="00BE7851"/>
    <w:rsid w:val="00BF3101"/>
    <w:rsid w:val="00C95FA1"/>
    <w:rsid w:val="00CC6666"/>
    <w:rsid w:val="00CD4E55"/>
    <w:rsid w:val="00CE57C5"/>
    <w:rsid w:val="00CE59EC"/>
    <w:rsid w:val="00CF505A"/>
    <w:rsid w:val="00D07DC9"/>
    <w:rsid w:val="00D35924"/>
    <w:rsid w:val="00D66C2C"/>
    <w:rsid w:val="00D82FA5"/>
    <w:rsid w:val="00DC4225"/>
    <w:rsid w:val="00DD525C"/>
    <w:rsid w:val="00E144AB"/>
    <w:rsid w:val="00E21EFC"/>
    <w:rsid w:val="00E26485"/>
    <w:rsid w:val="00E34C72"/>
    <w:rsid w:val="00E578A8"/>
    <w:rsid w:val="00E76D92"/>
    <w:rsid w:val="00EA3ACD"/>
    <w:rsid w:val="00ED1C13"/>
    <w:rsid w:val="00F26A3C"/>
    <w:rsid w:val="00F40BAA"/>
    <w:rsid w:val="00F56B12"/>
    <w:rsid w:val="00F636E1"/>
    <w:rsid w:val="00F77444"/>
    <w:rsid w:val="00F80411"/>
    <w:rsid w:val="00F83110"/>
    <w:rsid w:val="00F850E6"/>
    <w:rsid w:val="00FA7BFE"/>
    <w:rsid w:val="00FE0ED9"/>
    <w:rsid w:val="00FF0F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1C74"/>
    <w:rPr>
      <w:rFonts w:eastAsiaTheme="minorEastAsi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1C74"/>
    <w:rPr>
      <w:rFonts w:eastAsiaTheme="minorEastAsi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2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7-08T04:53:00Z</dcterms:created>
  <dcterms:modified xsi:type="dcterms:W3CDTF">2017-07-08T04:53:00Z</dcterms:modified>
</cp:coreProperties>
</file>